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156"/>
        <w:tblW w:w="12517" w:type="dxa"/>
        <w:tblLayout w:type="fixed"/>
        <w:tblLook w:val="04A0" w:firstRow="1" w:lastRow="0" w:firstColumn="1" w:lastColumn="0" w:noHBand="0" w:noVBand="1"/>
      </w:tblPr>
      <w:tblGrid>
        <w:gridCol w:w="1957"/>
        <w:gridCol w:w="3520"/>
        <w:gridCol w:w="3520"/>
        <w:gridCol w:w="3384"/>
        <w:gridCol w:w="136"/>
      </w:tblGrid>
      <w:tr w:rsidR="00BA3E97" w:rsidRPr="00C47AA7" w14:paraId="50F91024" w14:textId="77777777" w:rsidTr="00C47AA7">
        <w:trPr>
          <w:gridAfter w:val="1"/>
          <w:wAfter w:w="136" w:type="dxa"/>
        </w:trPr>
        <w:tc>
          <w:tcPr>
            <w:tcW w:w="1238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35B4F2C" w14:textId="01B448A5" w:rsidR="00BA3E97" w:rsidRPr="00C47AA7" w:rsidRDefault="00BA3E9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2942DC"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Spearman’s Rho</w:t>
            </w:r>
            <w:r w:rsid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rrelation between sexual and asexual IgG </w:t>
            </w:r>
            <w:r w:rsidR="006056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</w:t>
            </w:r>
            <w:r w:rsidR="00C47AA7"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g</w:t>
            </w:r>
            <w:r w:rsidR="00C47AA7"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C47AA7"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ptical density)</w:t>
            </w:r>
          </w:p>
        </w:tc>
      </w:tr>
      <w:tr w:rsidR="00C47AA7" w:rsidRPr="00C47AA7" w14:paraId="1ED8FAF3" w14:textId="77777777" w:rsidTr="00C47AA7">
        <w:tc>
          <w:tcPr>
            <w:tcW w:w="19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D2804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Response</w:t>
            </w:r>
          </w:p>
        </w:tc>
        <w:tc>
          <w:tcPr>
            <w:tcW w:w="352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2513B9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0C</w:t>
            </w: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253D5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8/45</w:t>
            </w:r>
          </w:p>
        </w:tc>
        <w:tc>
          <w:tcPr>
            <w:tcW w:w="35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6F1FD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0D1M</w:t>
            </w:r>
          </w:p>
        </w:tc>
      </w:tr>
      <w:tr w:rsidR="00C47AA7" w:rsidRPr="00C47AA7" w14:paraId="4C64F9A8" w14:textId="77777777" w:rsidTr="00C47AA7">
        <w:tc>
          <w:tcPr>
            <w:tcW w:w="1957" w:type="dxa"/>
            <w:tcBorders>
              <w:left w:val="nil"/>
              <w:bottom w:val="nil"/>
            </w:tcBorders>
            <w:vAlign w:val="center"/>
          </w:tcPr>
          <w:p w14:paraId="052006FC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0C</w:t>
            </w:r>
          </w:p>
        </w:tc>
        <w:tc>
          <w:tcPr>
            <w:tcW w:w="3520" w:type="dxa"/>
            <w:tcBorders>
              <w:bottom w:val="nil"/>
              <w:right w:val="nil"/>
            </w:tcBorders>
            <w:vAlign w:val="center"/>
          </w:tcPr>
          <w:p w14:paraId="38B8A8B2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vAlign w:val="center"/>
          </w:tcPr>
          <w:p w14:paraId="1F2C8284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97D13B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AA7" w:rsidRPr="00C47AA7" w14:paraId="6AC963D0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58CA74E7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8/45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69F397B5" w14:textId="1F286720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88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FA22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BC1A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AA7" w:rsidRPr="00C47AA7" w14:paraId="2D42170F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4B071B0C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0D1M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6AA57831" w14:textId="1A218579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95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F206" w14:textId="6A3F962F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5395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C48B" w14:textId="777777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AA7" w:rsidRPr="00C47AA7" w14:paraId="27A0B1C5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28770016" w14:textId="7BB13106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P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7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784B077B" w14:textId="1960F690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32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026D" w14:textId="3329EB96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365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FC78" w14:textId="247167DC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561</w:t>
            </w:r>
          </w:p>
        </w:tc>
      </w:tr>
      <w:tr w:rsidR="00C47AA7" w:rsidRPr="00C47AA7" w14:paraId="1F6E8BB5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11509085" w14:textId="7E2B21D3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VSA)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5AC4EB92" w14:textId="4F9EFB8A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280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3527" w14:textId="3C235969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1610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EF57" w14:textId="2DAA3425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1372</w:t>
            </w:r>
          </w:p>
        </w:tc>
      </w:tr>
      <w:tr w:rsidR="00C47AA7" w:rsidRPr="00C47AA7" w14:paraId="51F58513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6EF2669C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2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64574FED" w14:textId="6304911D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2E9D" w14:textId="7AFC4D03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819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E5A5" w14:textId="759F4562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483</w:t>
            </w:r>
          </w:p>
        </w:tc>
      </w:tr>
      <w:tr w:rsidR="00C47AA7" w:rsidRPr="00C47AA7" w14:paraId="027BFA4B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1D30D6D6" w14:textId="1F561ACA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P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27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75AE81DE" w14:textId="518349B9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85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0F58" w14:textId="6D629BB4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571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79CF" w14:textId="7769BC3D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840</w:t>
            </w:r>
          </w:p>
        </w:tc>
      </w:tr>
      <w:tr w:rsidR="00C47AA7" w:rsidRPr="00C47AA7" w14:paraId="049EEFB3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693DB801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A1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7FC8F75F" w14:textId="4BC6F4B4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02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F5C4" w14:textId="46134C4A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3C96" w14:textId="4EBF0F05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2653</w:t>
            </w:r>
          </w:p>
        </w:tc>
      </w:tr>
      <w:tr w:rsidR="00C47AA7" w:rsidRPr="00C47AA7" w14:paraId="42BF5D4E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605E6916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P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20F260A3" w14:textId="030B3F39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529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196C" w14:textId="0FAB9F84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366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ED4B" w14:textId="04F11115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106</w:t>
            </w:r>
          </w:p>
        </w:tc>
      </w:tr>
      <w:tr w:rsidR="00C47AA7" w:rsidRPr="00C47AA7" w14:paraId="34BA7BCC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426B599F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P1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2B5A02E7" w14:textId="4BA49F32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22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1F1A" w14:textId="0EEF5C11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030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F159" w14:textId="516687CD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2992</w:t>
            </w:r>
          </w:p>
        </w:tc>
      </w:tr>
      <w:tr w:rsidR="00C47AA7" w:rsidRPr="00C47AA7" w14:paraId="66F56554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4246C2A4" w14:textId="0B7EC493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A-17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I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2FA5EE50" w14:textId="6AF4A10B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94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39A6" w14:textId="76720323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2889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4CD4" w14:textId="48B7D5B9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2588</w:t>
            </w:r>
          </w:p>
        </w:tc>
      </w:tr>
      <w:tr w:rsidR="00C47AA7" w:rsidRPr="00C47AA7" w14:paraId="71577D40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6F3D24B9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P3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17B6CBEA" w14:textId="4D65731B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67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897A" w14:textId="4C6FC1FE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671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F360" w14:textId="38B1337E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090</w:t>
            </w:r>
          </w:p>
        </w:tc>
      </w:tr>
      <w:tr w:rsidR="00C47AA7" w:rsidRPr="00C47AA7" w14:paraId="2EACC92F" w14:textId="77777777" w:rsidTr="00C47AA7">
        <w:tc>
          <w:tcPr>
            <w:tcW w:w="1957" w:type="dxa"/>
            <w:tcBorders>
              <w:top w:val="nil"/>
              <w:left w:val="nil"/>
              <w:bottom w:val="nil"/>
            </w:tcBorders>
            <w:vAlign w:val="center"/>
          </w:tcPr>
          <w:p w14:paraId="446CE1BB" w14:textId="77777777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P7</w:t>
            </w:r>
          </w:p>
        </w:tc>
        <w:tc>
          <w:tcPr>
            <w:tcW w:w="3520" w:type="dxa"/>
            <w:tcBorders>
              <w:top w:val="nil"/>
              <w:bottom w:val="nil"/>
              <w:right w:val="nil"/>
            </w:tcBorders>
            <w:vAlign w:val="center"/>
          </w:tcPr>
          <w:p w14:paraId="201CA8EA" w14:textId="21E31EAA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443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D4A8" w14:textId="06858C9B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356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D49F" w14:textId="0B471477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2903</w:t>
            </w:r>
          </w:p>
        </w:tc>
      </w:tr>
      <w:tr w:rsidR="00C47AA7" w:rsidRPr="00C47AA7" w14:paraId="08D036E8" w14:textId="77777777" w:rsidTr="00C47AA7">
        <w:tc>
          <w:tcPr>
            <w:tcW w:w="19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F539DD" w14:textId="6E51D57A" w:rsidR="00C47AA7" w:rsidRPr="00C47AA7" w:rsidRDefault="00C47AA7" w:rsidP="00BA3E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A17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47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II-V</w:t>
            </w:r>
          </w:p>
        </w:tc>
        <w:tc>
          <w:tcPr>
            <w:tcW w:w="35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B97A07" w14:textId="2D15389A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538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B0E7F" w14:textId="130A204B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798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80190" w14:textId="3E27773F" w:rsidR="00C47AA7" w:rsidRPr="00C47AA7" w:rsidRDefault="00C47AA7" w:rsidP="00BA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0.3562</w:t>
            </w:r>
          </w:p>
        </w:tc>
      </w:tr>
      <w:tr w:rsidR="00BA3E97" w:rsidRPr="00C47AA7" w14:paraId="7C1F3572" w14:textId="77777777" w:rsidTr="00C47AA7">
        <w:trPr>
          <w:gridAfter w:val="1"/>
          <w:wAfter w:w="136" w:type="dxa"/>
        </w:trPr>
        <w:tc>
          <w:tcPr>
            <w:tcW w:w="123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D2B9E" w14:textId="3F0F1836" w:rsidR="00BA3E97" w:rsidRPr="00C47AA7" w:rsidRDefault="00BA3E97" w:rsidP="00BA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="00C47AA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gramEnd"/>
            <w:r w:rsidRPr="00C47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7A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</w:tc>
      </w:tr>
    </w:tbl>
    <w:p w14:paraId="0F29B200" w14:textId="77777777" w:rsidR="002813DF" w:rsidRDefault="002813DF"/>
    <w:sectPr w:rsidR="002813DF" w:rsidSect="00FC5C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51"/>
    <w:rsid w:val="001D0D54"/>
    <w:rsid w:val="002813DF"/>
    <w:rsid w:val="002942DC"/>
    <w:rsid w:val="00605693"/>
    <w:rsid w:val="00634D00"/>
    <w:rsid w:val="006C28F9"/>
    <w:rsid w:val="00791A76"/>
    <w:rsid w:val="007A3739"/>
    <w:rsid w:val="007F7953"/>
    <w:rsid w:val="00A54EB6"/>
    <w:rsid w:val="00BA3E97"/>
    <w:rsid w:val="00C47AA7"/>
    <w:rsid w:val="00C7292F"/>
    <w:rsid w:val="00F55684"/>
    <w:rsid w:val="00FC5C51"/>
    <w:rsid w:val="00FF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4FDA"/>
  <w15:chartTrackingRefBased/>
  <w15:docId w15:val="{4ED8C13A-EBFD-4D18-A961-00942718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'Flaherty</dc:creator>
  <cp:keywords/>
  <dc:description/>
  <cp:lastModifiedBy>Katherine O'Flaherty</cp:lastModifiedBy>
  <cp:revision>3</cp:revision>
  <dcterms:created xsi:type="dcterms:W3CDTF">2021-12-22T04:25:00Z</dcterms:created>
  <dcterms:modified xsi:type="dcterms:W3CDTF">2021-12-22T04:30:00Z</dcterms:modified>
</cp:coreProperties>
</file>